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74915" w14:textId="77777777" w:rsidR="00D50B16" w:rsidRDefault="00D50B16" w:rsidP="00D50B16">
      <w:pPr>
        <w:spacing w:after="0"/>
      </w:pPr>
      <w:r>
        <w:rPr>
          <w:b/>
          <w:sz w:val="20"/>
          <w:szCs w:val="20"/>
        </w:rPr>
        <w:t>Table S1: Vaccination of Serengeti District by year.</w:t>
      </w:r>
      <w:r>
        <w:rPr>
          <w:sz w:val="20"/>
          <w:szCs w:val="20"/>
        </w:rPr>
        <w:t xml:space="preserve"> Numbers of dogs that received a vaccination in each year, campaign coverage (percentage of the district dog population vaccinated in campaigns each year), and campaign completeness (percentage of villages in the district that held a campaign in each year).</w:t>
      </w:r>
    </w:p>
    <w:p w14:paraId="084B8047" w14:textId="77777777" w:rsidR="00D50B16" w:rsidRDefault="00D50B16" w:rsidP="00D50B16">
      <w:pPr>
        <w:spacing w:after="0"/>
      </w:pPr>
    </w:p>
    <w:tbl>
      <w:tblPr>
        <w:tblpPr w:leftFromText="180" w:rightFromText="180" w:topFromText="180" w:bottomFromText="180" w:vertAnchor="text" w:tblpX="-570"/>
        <w:tblW w:w="15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1"/>
        <w:gridCol w:w="632"/>
        <w:gridCol w:w="632"/>
        <w:gridCol w:w="632"/>
        <w:gridCol w:w="632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D50B16" w14:paraId="7C76A8A7" w14:textId="77777777" w:rsidTr="00ED7EE5">
        <w:tc>
          <w:tcPr>
            <w:tcW w:w="2010" w:type="dxa"/>
          </w:tcPr>
          <w:p w14:paraId="5384C882" w14:textId="77777777" w:rsidR="00D50B16" w:rsidRDefault="00D50B16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80CFD38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55B0698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018A000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4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BBF1557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CA26F50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E953F8E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EB40F38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CB888A5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E5F0FB6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FEA9701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5AFCBB1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4262655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6996D55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70449A4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A8A0AC4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CCBFA82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856505A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2556196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08DAFFB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6A4E6A8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F3196E6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2</w:t>
            </w:r>
          </w:p>
        </w:tc>
      </w:tr>
      <w:tr w:rsidR="00D50B16" w14:paraId="2AA97BAA" w14:textId="77777777" w:rsidTr="00ED7EE5">
        <w:tc>
          <w:tcPr>
            <w:tcW w:w="2010" w:type="dxa"/>
          </w:tcPr>
          <w:p w14:paraId="6F310A39" w14:textId="77777777" w:rsidR="00D50B16" w:rsidRDefault="00D50B16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ogs that received a vaccination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7621AC7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9AA17B1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99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D5B9B26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2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E5BBCF9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7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06D70D4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33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18E3CB9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6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8BC5887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1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C9D0C48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98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FED0CCF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2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4113533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5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3328A65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3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4F40640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29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0A0C2FC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288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264E915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15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44E928F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724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5596BAD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419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284A769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5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6173FA2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30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4F1178B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88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0212CB3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43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3BCBCF2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036</w:t>
            </w:r>
          </w:p>
        </w:tc>
      </w:tr>
      <w:tr w:rsidR="00D50B16" w14:paraId="64919FA5" w14:textId="77777777" w:rsidTr="00ED7EE5">
        <w:tc>
          <w:tcPr>
            <w:tcW w:w="2010" w:type="dxa"/>
          </w:tcPr>
          <w:p w14:paraId="42F9E3E0" w14:textId="77777777" w:rsidR="00D50B16" w:rsidRDefault="00D50B16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aign coverage 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7A7EE48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06CF4D5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EF95D73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F830F52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1EF9116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E9DB9BA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3EB1261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C2CC5D0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CADADB5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DEDB6DE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38D52BE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FAC12AB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7552D8D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9C11E43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0B2D857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8225FF0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9C76E54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2E054D3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322E0FE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C1E4EE8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1C603EE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D50B16" w14:paraId="6AFA6E06" w14:textId="77777777" w:rsidTr="00ED7EE5">
        <w:trPr>
          <w:trHeight w:val="552"/>
        </w:trPr>
        <w:tc>
          <w:tcPr>
            <w:tcW w:w="2010" w:type="dxa"/>
          </w:tcPr>
          <w:p w14:paraId="41A66325" w14:textId="77777777" w:rsidR="00D50B16" w:rsidRDefault="00D50B16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aign completeness 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73652FE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A1A97DD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940DEF7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8B66FDC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9EE4BB9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5DBDB44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E77781F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84834D9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5203EC6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11518E1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1685F9B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C289E7E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D5511CE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398D0FF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8969338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39A70E3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6E96804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3483A17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4E97FFC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CDFDB82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32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2F4F8D2" w14:textId="77777777" w:rsidR="00D50B16" w:rsidRDefault="00D50B16" w:rsidP="00ED7EE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</w:tbl>
    <w:p w14:paraId="2BAC6B88" w14:textId="77777777" w:rsidR="00A953B2" w:rsidRPr="00D50B16" w:rsidRDefault="00A953B2" w:rsidP="00D50B16"/>
    <w:sectPr w:rsidR="00A953B2" w:rsidRPr="00D50B16" w:rsidSect="004F04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87"/>
    <w:rsid w:val="004A7A83"/>
    <w:rsid w:val="004F0487"/>
    <w:rsid w:val="00A953B2"/>
    <w:rsid w:val="00B20276"/>
    <w:rsid w:val="00D12A00"/>
    <w:rsid w:val="00D5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C220E"/>
  <w15:chartTrackingRefBased/>
  <w15:docId w15:val="{04640525-49D2-3A4A-B8B5-C8F984974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487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48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48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48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48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48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48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48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48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48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F0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48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F0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48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F0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48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F0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4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Ferguson</dc:creator>
  <cp:keywords/>
  <dc:description/>
  <cp:lastModifiedBy>Elaine Ferguson</cp:lastModifiedBy>
  <cp:revision>3</cp:revision>
  <dcterms:created xsi:type="dcterms:W3CDTF">2025-01-17T17:32:00Z</dcterms:created>
  <dcterms:modified xsi:type="dcterms:W3CDTF">2025-01-17T20:01:00Z</dcterms:modified>
</cp:coreProperties>
</file>